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727AE" w14:textId="77777777" w:rsidR="00FA71AF" w:rsidRPr="009C2435" w:rsidRDefault="00DB1A9E">
      <w:pPr>
        <w:rPr>
          <w:rFonts w:ascii="SFBX1000" w:hAnsi="SFBX1000" w:cs="SFBX1000"/>
          <w:b/>
          <w:kern w:val="0"/>
          <w:szCs w:val="20"/>
        </w:rPr>
      </w:pPr>
      <w:r w:rsidRPr="009C2435">
        <w:rPr>
          <w:rFonts w:ascii="SFBX1000" w:hAnsi="SFBX1000" w:cs="SFBX1000"/>
          <w:b/>
          <w:kern w:val="0"/>
          <w:szCs w:val="20"/>
        </w:rPr>
        <w:t>S</w:t>
      </w:r>
      <w:r w:rsidR="00C17B95" w:rsidRPr="009C2435">
        <w:rPr>
          <w:rFonts w:ascii="SFBX1000" w:hAnsi="SFBX1000" w:cs="SFBX1000"/>
          <w:b/>
          <w:kern w:val="0"/>
          <w:szCs w:val="20"/>
        </w:rPr>
        <w:t>7</w:t>
      </w:r>
      <w:r w:rsidR="00506457" w:rsidRPr="009C2435">
        <w:rPr>
          <w:rFonts w:ascii="SFBX1000" w:hAnsi="SFBX1000" w:cs="SFBX1000"/>
          <w:b/>
          <w:kern w:val="0"/>
          <w:szCs w:val="20"/>
        </w:rPr>
        <w:t xml:space="preserve"> Table</w:t>
      </w:r>
    </w:p>
    <w:p w14:paraId="2D3A08FE" w14:textId="77777777" w:rsidR="003A0291" w:rsidRPr="009C2435" w:rsidRDefault="00DB1A9E">
      <w:pPr>
        <w:rPr>
          <w:rFonts w:ascii="SFBX1000" w:hAnsi="SFBX1000" w:cs="SFBX1000"/>
          <w:b/>
          <w:kern w:val="0"/>
          <w:szCs w:val="20"/>
        </w:rPr>
      </w:pPr>
      <w:proofErr w:type="gramStart"/>
      <w:r w:rsidRPr="009C2435">
        <w:rPr>
          <w:rFonts w:ascii="SFBX1000" w:hAnsi="SFBX1000" w:cs="SFBX1000"/>
          <w:b/>
          <w:kern w:val="0"/>
          <w:szCs w:val="20"/>
        </w:rPr>
        <w:t>The name of each reactant in the JAK/STAT pathway.</w:t>
      </w:r>
      <w:proofErr w:type="gramEnd"/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6853"/>
      </w:tblGrid>
      <w:tr w:rsidR="00DB1A9E" w:rsidRPr="00DB1A9E" w14:paraId="72E5E318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77B664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1</w:t>
            </w: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599CE40E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R</w:t>
            </w:r>
          </w:p>
        </w:tc>
      </w:tr>
      <w:tr w:rsidR="00DB1A9E" w:rsidRPr="00DB1A9E" w14:paraId="0185D24A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461324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2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33593CFF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JAK</w:t>
            </w:r>
          </w:p>
        </w:tc>
      </w:tr>
      <w:tr w:rsidR="00DB1A9E" w:rsidRPr="00DB1A9E" w14:paraId="220D49E8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E11796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4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27527989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R-JAK</w:t>
            </w:r>
          </w:p>
        </w:tc>
      </w:tr>
      <w:tr w:rsidR="00DB1A9E" w:rsidRPr="00DB1A9E" w14:paraId="32C4B973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D90841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5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0B1EAC4D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IFN</w:t>
            </w:r>
          </w:p>
        </w:tc>
      </w:tr>
      <w:tr w:rsidR="00DB1A9E" w:rsidRPr="00DB1A9E" w14:paraId="42AFB2D9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0B4273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7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0B010F2C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IFN-R-JAK</w:t>
            </w:r>
          </w:p>
        </w:tc>
      </w:tr>
      <w:tr w:rsidR="00DB1A9E" w:rsidRPr="00DB1A9E" w14:paraId="74759479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6CFA95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9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14D61879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(IFN-R-</w:t>
            </w:r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JAK)2</w:t>
            </w:r>
            <w:proofErr w:type="gramEnd"/>
          </w:p>
        </w:tc>
      </w:tr>
      <w:tr w:rsidR="00DB1A9E" w:rsidRPr="00DB1A9E" w14:paraId="6F7A29D3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DE0D7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11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3E376DC0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(IFN-R-JAK*</w:t>
            </w:r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)2</w:t>
            </w:r>
            <w:proofErr w:type="gramEnd"/>
          </w:p>
        </w:tc>
      </w:tr>
      <w:tr w:rsidR="00DB1A9E" w:rsidRPr="00DB1A9E" w14:paraId="2E84767A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A38401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12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680BFA0B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TAT1c</w:t>
            </w:r>
          </w:p>
        </w:tc>
      </w:tr>
      <w:tr w:rsidR="00DB1A9E" w:rsidRPr="00DB1A9E" w14:paraId="66D937EE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C1F12D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14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6D4E106E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(IFN-R-JAK*</w:t>
            </w:r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)2</w:t>
            </w:r>
            <w:proofErr w:type="gramEnd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-STAT1c</w:t>
            </w:r>
          </w:p>
        </w:tc>
      </w:tr>
      <w:tr w:rsidR="00DB1A9E" w:rsidRPr="00DB1A9E" w14:paraId="4E545B90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439BEC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16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5AC18D3E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TAT1c*</w:t>
            </w:r>
          </w:p>
        </w:tc>
      </w:tr>
      <w:tr w:rsidR="00DB1A9E" w:rsidRPr="00DB1A9E" w14:paraId="4743318D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498D90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18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41C89685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(IFN-R-JAK*</w:t>
            </w:r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)2</w:t>
            </w:r>
            <w:proofErr w:type="gramEnd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-STAT1c*</w:t>
            </w:r>
          </w:p>
        </w:tc>
      </w:tr>
      <w:tr w:rsidR="00DB1A9E" w:rsidRPr="00DB1A9E" w14:paraId="714AB2C5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D0C1C4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20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1EA66A5A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(STAT1c*</w:t>
            </w:r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)2</w:t>
            </w:r>
            <w:proofErr w:type="gramEnd"/>
          </w:p>
        </w:tc>
      </w:tr>
      <w:tr w:rsidR="00DB1A9E" w:rsidRPr="00DB1A9E" w14:paraId="6C8157D2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B9129F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21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2C0C3CB3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HP-2</w:t>
            </w:r>
          </w:p>
        </w:tc>
      </w:tr>
      <w:tr w:rsidR="00DB1A9E" w:rsidRPr="00DB1A9E" w14:paraId="73A8BE62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13075B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23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2A0DEF79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(IFN-R-JAK*</w:t>
            </w:r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)2</w:t>
            </w:r>
            <w:proofErr w:type="gramEnd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-SHP-2</w:t>
            </w:r>
          </w:p>
        </w:tc>
      </w:tr>
      <w:tr w:rsidR="00DB1A9E" w:rsidRPr="00DB1A9E" w14:paraId="29E6E90D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9CB61B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25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3602F111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PPX</w:t>
            </w:r>
          </w:p>
        </w:tc>
      </w:tr>
      <w:tr w:rsidR="00DB1A9E" w:rsidRPr="00DB1A9E" w14:paraId="5B316FB6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876354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27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56FA4B8E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PPX-STAT1c*</w:t>
            </w:r>
          </w:p>
        </w:tc>
      </w:tr>
      <w:tr w:rsidR="00DB1A9E" w:rsidRPr="00DB1A9E" w14:paraId="68202F17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976CE4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30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56391D26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TAT1c-STAT1c*</w:t>
            </w:r>
          </w:p>
        </w:tc>
      </w:tr>
      <w:tr w:rsidR="00DB1A9E" w:rsidRPr="00DB1A9E" w14:paraId="3B282266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BB81F6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32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757596D3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bookmarkStart w:id="0" w:name="OLE_LINK111"/>
            <w:bookmarkStart w:id="1" w:name="OLE_LINK112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(STAT1n*</w:t>
            </w:r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)2</w:t>
            </w:r>
            <w:bookmarkEnd w:id="0"/>
            <w:bookmarkEnd w:id="1"/>
            <w:proofErr w:type="gramEnd"/>
          </w:p>
        </w:tc>
      </w:tr>
      <w:tr w:rsidR="00DB1A9E" w:rsidRPr="00DB1A9E" w14:paraId="43577CC6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BC85BD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33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14635F9B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PPN</w:t>
            </w:r>
          </w:p>
        </w:tc>
      </w:tr>
      <w:tr w:rsidR="00DB1A9E" w:rsidRPr="00DB1A9E" w14:paraId="685C97F7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5A8C01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34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42B9AE32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TAT1n*</w:t>
            </w:r>
          </w:p>
        </w:tc>
      </w:tr>
      <w:tr w:rsidR="00DB1A9E" w:rsidRPr="00DB1A9E" w14:paraId="7C657496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EDCD6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36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5DAACC1E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PPN-STAT1n*</w:t>
            </w:r>
          </w:p>
        </w:tc>
      </w:tr>
      <w:tr w:rsidR="00DB1A9E" w:rsidRPr="00DB1A9E" w14:paraId="148A8AE4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368897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38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5622EA7C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TAT1n</w:t>
            </w:r>
          </w:p>
        </w:tc>
      </w:tr>
      <w:tr w:rsidR="00DB1A9E" w:rsidRPr="00DB1A9E" w14:paraId="0C9C7E66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FEF943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41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4DAD4E2A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proofErr w:type="spellStart"/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mRNAn</w:t>
            </w:r>
            <w:proofErr w:type="spellEnd"/>
            <w:proofErr w:type="gramEnd"/>
          </w:p>
        </w:tc>
      </w:tr>
      <w:tr w:rsidR="00DB1A9E" w:rsidRPr="00DB1A9E" w14:paraId="081FF404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A9BA10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43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0C53DBB2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proofErr w:type="spellStart"/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mRNAc</w:t>
            </w:r>
            <w:proofErr w:type="spellEnd"/>
            <w:proofErr w:type="gramEnd"/>
          </w:p>
        </w:tc>
      </w:tr>
      <w:tr w:rsidR="00DB1A9E" w:rsidRPr="00DB1A9E" w14:paraId="12AD647C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E0E158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45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6A31C708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OCS1</w:t>
            </w:r>
          </w:p>
        </w:tc>
      </w:tr>
      <w:tr w:rsidR="00DB1A9E" w:rsidRPr="00DB1A9E" w14:paraId="17376CCE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F4B613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47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66F9C640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OCS1</w:t>
            </w:r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-(</w:t>
            </w:r>
            <w:proofErr w:type="gramEnd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IFN-R-JAK*)2</w:t>
            </w:r>
          </w:p>
        </w:tc>
      </w:tr>
      <w:tr w:rsidR="00DB1A9E" w:rsidRPr="00DB1A9E" w14:paraId="5C0E6427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55CF5C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49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2B00E2ED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PPX</w:t>
            </w:r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-(</w:t>
            </w:r>
            <w:proofErr w:type="gramEnd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TAT1c*)2</w:t>
            </w:r>
          </w:p>
        </w:tc>
      </w:tr>
      <w:tr w:rsidR="00DB1A9E" w:rsidRPr="00DB1A9E" w14:paraId="24465DC2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252601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53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3F2FB52D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PPN</w:t>
            </w:r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-(</w:t>
            </w:r>
            <w:proofErr w:type="gramEnd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TAT1n*)2</w:t>
            </w:r>
          </w:p>
        </w:tc>
      </w:tr>
      <w:tr w:rsidR="00DB1A9E" w:rsidRPr="00DB1A9E" w14:paraId="0CF995E9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87B039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55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02803EE5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TAT1n-STAT1n*</w:t>
            </w:r>
          </w:p>
        </w:tc>
      </w:tr>
      <w:tr w:rsidR="00DB1A9E" w:rsidRPr="00DB1A9E" w14:paraId="4C7CA3A4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F8C065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58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2AF9CEBB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OCS1</w:t>
            </w:r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-(</w:t>
            </w:r>
            <w:proofErr w:type="gramEnd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IFN-R-JAK*)2-STAT1c</w:t>
            </w:r>
          </w:p>
        </w:tc>
      </w:tr>
      <w:tr w:rsidR="00DB1A9E" w:rsidRPr="00DB1A9E" w14:paraId="3EADA766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9E9DE5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60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341C59CC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SOCS1</w:t>
            </w:r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-(</w:t>
            </w:r>
            <w:proofErr w:type="gramEnd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IFN-R-JAK*)2-STAT1c-SHP-2</w:t>
            </w:r>
          </w:p>
        </w:tc>
      </w:tr>
      <w:tr w:rsidR="00DB1A9E" w:rsidRPr="00DB1A9E" w14:paraId="55F20334" w14:textId="77777777" w:rsidTr="0020579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FBC80D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N_63</w:t>
            </w:r>
          </w:p>
        </w:tc>
        <w:tc>
          <w:tcPr>
            <w:tcW w:w="6853" w:type="dxa"/>
            <w:shd w:val="clear" w:color="auto" w:fill="auto"/>
            <w:noWrap/>
            <w:vAlign w:val="bottom"/>
            <w:hideMark/>
          </w:tcPr>
          <w:p w14:paraId="243665F4" w14:textId="77777777" w:rsidR="00DB1A9E" w:rsidRPr="00DB1A9E" w:rsidRDefault="00DB1A9E" w:rsidP="00DB1A9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(IFN-R-JAK*</w:t>
            </w:r>
            <w:proofErr w:type="gramStart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)2</w:t>
            </w:r>
            <w:proofErr w:type="gramEnd"/>
            <w:r w:rsidRPr="00DB1A9E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-STAT1c-SHP-2</w:t>
            </w:r>
          </w:p>
        </w:tc>
      </w:tr>
      <w:tr w:rsidR="00DB1A9E" w:rsidRPr="00DB1A9E" w14:paraId="65DCEADF" w14:textId="77777777" w:rsidTr="00FF7FC2">
        <w:trPr>
          <w:trHeight w:val="300"/>
        </w:trPr>
        <w:tc>
          <w:tcPr>
            <w:tcW w:w="7933" w:type="dxa"/>
            <w:gridSpan w:val="2"/>
            <w:shd w:val="clear" w:color="auto" w:fill="auto"/>
            <w:noWrap/>
            <w:vAlign w:val="bottom"/>
          </w:tcPr>
          <w:p w14:paraId="4071B942" w14:textId="0C8ADA3A" w:rsidR="00DB1A9E" w:rsidRPr="00DB1A9E" w:rsidRDefault="00DB1A9E" w:rsidP="00125C1E">
            <w:pPr>
              <w:widowControl/>
              <w:jc w:val="left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E4728A"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  <w:vertAlign w:val="superscript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Members of the I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 xml:space="preserve">ndex are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orresponding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 xml:space="preserve"> to the nod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 xml:space="preserve"> in </w:t>
            </w:r>
            <w:r w:rsidR="00125C1E"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>Fig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 xml:space="preserve"> </w:t>
            </w:r>
            <w:r w:rsidR="00B9541C"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>1</w:t>
            </w:r>
            <w:r w:rsidR="00125C1E"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21"/>
              </w:rPr>
              <w:t xml:space="preserve">.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For example, ‘N_1’ is short for ‘Node 1’ and is related to the node with label ‘1’.</w:t>
            </w:r>
          </w:p>
        </w:tc>
      </w:tr>
    </w:tbl>
    <w:p w14:paraId="672B5B4E" w14:textId="77777777" w:rsidR="00DB1A9E" w:rsidRPr="00DB1A9E" w:rsidRDefault="00DB1A9E">
      <w:bookmarkStart w:id="2" w:name="_GoBack"/>
      <w:bookmarkEnd w:id="2"/>
    </w:p>
    <w:sectPr w:rsidR="00DB1A9E" w:rsidRPr="00DB1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E1549" w14:textId="77777777" w:rsidR="00F347FA" w:rsidRDefault="00F347FA" w:rsidP="00DB1A9E">
      <w:r>
        <w:separator/>
      </w:r>
    </w:p>
  </w:endnote>
  <w:endnote w:type="continuationSeparator" w:id="0">
    <w:p w14:paraId="4C82A7BB" w14:textId="77777777" w:rsidR="00F347FA" w:rsidRDefault="00F347FA" w:rsidP="00DB1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FBX1000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5AA791" w14:textId="77777777" w:rsidR="00F347FA" w:rsidRDefault="00F347FA" w:rsidP="00DB1A9E">
      <w:r>
        <w:separator/>
      </w:r>
    </w:p>
  </w:footnote>
  <w:footnote w:type="continuationSeparator" w:id="0">
    <w:p w14:paraId="4B6F7536" w14:textId="77777777" w:rsidR="00F347FA" w:rsidRDefault="00F347FA" w:rsidP="00DB1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B1C"/>
    <w:rsid w:val="00125C1E"/>
    <w:rsid w:val="0037381D"/>
    <w:rsid w:val="003A0291"/>
    <w:rsid w:val="003B2A00"/>
    <w:rsid w:val="00506457"/>
    <w:rsid w:val="0051662E"/>
    <w:rsid w:val="00516E62"/>
    <w:rsid w:val="005E450C"/>
    <w:rsid w:val="009C2435"/>
    <w:rsid w:val="009C3202"/>
    <w:rsid w:val="00B9541C"/>
    <w:rsid w:val="00C17B95"/>
    <w:rsid w:val="00DB1A9E"/>
    <w:rsid w:val="00F347FA"/>
    <w:rsid w:val="00F46B1C"/>
    <w:rsid w:val="00FA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4F05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B1A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B1A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DB1A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DB1A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Macintosh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jf11</dc:creator>
  <cp:keywords/>
  <dc:description/>
  <cp:lastModifiedBy>建峰 徐</cp:lastModifiedBy>
  <cp:revision>10</cp:revision>
  <dcterms:created xsi:type="dcterms:W3CDTF">2014-06-28T07:47:00Z</dcterms:created>
  <dcterms:modified xsi:type="dcterms:W3CDTF">2015-04-05T01:53:00Z</dcterms:modified>
</cp:coreProperties>
</file>